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F6ABB" w14:textId="2D56C6A1" w:rsidR="00C81837" w:rsidRDefault="00A021B7">
      <w:pPr>
        <w:rPr>
          <w:b/>
          <w:bCs/>
          <w:sz w:val="28"/>
          <w:szCs w:val="28"/>
        </w:rPr>
      </w:pPr>
      <w:r w:rsidRPr="00312080">
        <w:rPr>
          <w:b/>
          <w:bCs/>
          <w:sz w:val="28"/>
          <w:szCs w:val="28"/>
        </w:rPr>
        <w:t xml:space="preserve">Supplementary </w:t>
      </w:r>
      <w:r w:rsidR="003C0185">
        <w:rPr>
          <w:b/>
          <w:bCs/>
          <w:sz w:val="28"/>
          <w:szCs w:val="28"/>
        </w:rPr>
        <w:t>Data</w:t>
      </w:r>
      <w:r w:rsidRPr="00312080">
        <w:rPr>
          <w:b/>
          <w:bCs/>
          <w:sz w:val="28"/>
          <w:szCs w:val="28"/>
        </w:rPr>
        <w:t xml:space="preserve"> </w:t>
      </w:r>
      <w:r w:rsidR="00F915E2">
        <w:rPr>
          <w:b/>
          <w:bCs/>
          <w:sz w:val="28"/>
          <w:szCs w:val="28"/>
        </w:rPr>
        <w:t>1</w:t>
      </w:r>
    </w:p>
    <w:p w14:paraId="5513D14B" w14:textId="77777777" w:rsidR="00812A48" w:rsidRDefault="00812A48">
      <w:pPr>
        <w:rPr>
          <w:b/>
          <w:bCs/>
          <w:sz w:val="28"/>
          <w:szCs w:val="28"/>
        </w:rPr>
      </w:pPr>
    </w:p>
    <w:p w14:paraId="41B4265F" w14:textId="747D1C18" w:rsidR="00C81837" w:rsidRPr="00C81837" w:rsidRDefault="00C81837" w:rsidP="00C81837">
      <w:pPr>
        <w:jc w:val="both"/>
        <w:textAlignment w:val="baseline"/>
        <w:rPr>
          <w:rFonts w:eastAsia="Times New Roman" w:cs="Arial"/>
          <w:color w:val="000000" w:themeColor="text1"/>
          <w:kern w:val="0"/>
          <w:lang w:eastAsia="en-GB"/>
          <w14:ligatures w14:val="none"/>
        </w:rPr>
      </w:pPr>
      <w:r>
        <w:rPr>
          <w:rFonts w:eastAsia="Times New Roman" w:cs="Arial"/>
          <w:b/>
          <w:bCs/>
          <w:color w:val="000000" w:themeColor="text1"/>
          <w:kern w:val="0"/>
          <w:lang w:val="en-US" w:eastAsia="en-GB"/>
          <w14:ligatures w14:val="none"/>
        </w:rPr>
        <w:t>Reagents</w:t>
      </w:r>
      <w:r w:rsidRPr="002E016F">
        <w:rPr>
          <w:rFonts w:eastAsia="Times New Roman" w:cs="Arial"/>
          <w:color w:val="000000" w:themeColor="text1"/>
          <w:kern w:val="0"/>
          <w:lang w:eastAsia="en-GB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5"/>
        <w:gridCol w:w="1403"/>
        <w:gridCol w:w="1403"/>
      </w:tblGrid>
      <w:tr w:rsidR="00C14DB5" w:rsidRPr="002E016F" w14:paraId="46EB9B01" w14:textId="06C45E2D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7FF1E" w14:textId="7EABCD3C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Reagent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32EE9" w14:textId="77777777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Catalogue #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D8A0A" w14:textId="1FB94D48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Source</w:t>
            </w:r>
          </w:p>
        </w:tc>
      </w:tr>
      <w:tr w:rsidR="00C14DB5" w:rsidRPr="002E016F" w14:paraId="0C0B7807" w14:textId="3D85631F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64097" w14:textId="77777777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ML226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8C8C9" w14:textId="176EAA12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 w:rsidRPr="00415E0B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Cat#25681-1mg-CAY</w:t>
            </w:r>
            <w:r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86CA9" w14:textId="592C66C0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Cayman Chemicals</w:t>
            </w:r>
          </w:p>
        </w:tc>
      </w:tr>
      <w:tr w:rsidR="00C14DB5" w:rsidRPr="002E016F" w14:paraId="07F08165" w14:textId="2CAD656A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85014" w14:textId="77777777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Diethylglutarate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 xml:space="preserve"> (DEG)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4D732" w14:textId="1A18672E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 w:rsidR="00980658" w:rsidRPr="00066EB7">
              <w:t>QB-1473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85B11" w14:textId="7B838339" w:rsidR="00C14DB5" w:rsidRPr="002E016F" w:rsidRDefault="00980658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066EB7">
              <w:t>Combi-block</w:t>
            </w:r>
          </w:p>
        </w:tc>
      </w:tr>
      <w:tr w:rsidR="00C14DB5" w:rsidRPr="002E016F" w14:paraId="50B137A7" w14:textId="77777777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0E81F7" w14:textId="4F122527" w:rsidR="00C14DB5" w:rsidRPr="002E016F" w:rsidRDefault="00C14DB5" w:rsidP="00C14DB5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5E0B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 xml:space="preserve">5,5′-dithiobis-(2-nitrobenzoic acid) (DTNB) 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9CA48A" w14:textId="7C7727B3" w:rsidR="00C14DB5" w:rsidRPr="002E016F" w:rsidRDefault="00C14DB5" w:rsidP="00C14DB5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415E0B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D8130-1G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12ABB" w14:textId="2BF8B207" w:rsidR="00C14DB5" w:rsidRPr="002E016F" w:rsidRDefault="00C14DB5" w:rsidP="00C14DB5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415E0B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Sigma</w:t>
            </w:r>
          </w:p>
        </w:tc>
      </w:tr>
      <w:tr w:rsidR="00C14DB5" w:rsidRPr="002E016F" w14:paraId="7B43C661" w14:textId="77777777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0A1BC4" w14:textId="3EC745F6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G</w:t>
            </w:r>
            <w:r w:rsidRPr="00415E0B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lutaryl CoA (Glutaryl-CoA Salt</w:t>
            </w:r>
            <w:r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  <w:r w:rsidRPr="00415E0B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D7E355" w14:textId="12CEA87A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415E0B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 xml:space="preserve">G9510-5MG 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8F60A" w14:textId="247AB717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415E0B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Sigma</w:t>
            </w:r>
          </w:p>
        </w:tc>
      </w:tr>
      <w:tr w:rsidR="00C14DB5" w:rsidRPr="002E016F" w14:paraId="150DD372" w14:textId="286A6090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AE72F" w14:textId="77777777" w:rsidR="00C14DB5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 xml:space="preserve">Dimethyl 2-oxoglutarate </w:t>
            </w:r>
          </w:p>
          <w:p w14:paraId="30A0A648" w14:textId="7ED27E79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(DM-2OG)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7E08A" w14:textId="39C55A7B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 w:rsidR="00AA7CD0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349631-5G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72F6F" w14:textId="5528A112" w:rsidR="00C14DB5" w:rsidRPr="002E016F" w:rsidRDefault="00AA7CD0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Sigma</w:t>
            </w:r>
          </w:p>
        </w:tc>
      </w:tr>
      <w:tr w:rsidR="00C14DB5" w:rsidRPr="002E016F" w14:paraId="733A73E7" w14:textId="72B374DC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57090" w14:textId="77777777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Dimethyloxalylglycine (DMOG)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C2E57" w14:textId="02870D03" w:rsidR="00C14DB5" w:rsidRPr="00AA7CD0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AA7CD0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 w:rsidR="00AA7CD0" w:rsidRPr="00AA7CD0">
              <w:rPr>
                <w:rFonts w:cs="Arial"/>
                <w:color w:val="000000"/>
                <w:shd w:val="clear" w:color="auto" w:fill="FFFFFF"/>
              </w:rPr>
              <w:t>71210-100 mg-CAY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71D52" w14:textId="50ECE9E1" w:rsidR="00C14DB5" w:rsidRPr="00AA7CD0" w:rsidRDefault="00AA7CD0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AA7CD0">
              <w:rPr>
                <w:rFonts w:cs="Arial"/>
                <w:color w:val="000000"/>
                <w:shd w:val="clear" w:color="auto" w:fill="FFFFFF"/>
              </w:rPr>
              <w:t>Cambridge Bioscience</w:t>
            </w:r>
          </w:p>
        </w:tc>
      </w:tr>
      <w:tr w:rsidR="00C14DB5" w:rsidRPr="002E016F" w14:paraId="3AD3351D" w14:textId="654CC74D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D5CE1" w14:textId="77777777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N-ethylmaleimide (NEM)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0F63B" w14:textId="1F3A25F8" w:rsidR="00C14DB5" w:rsidRPr="00F768D4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 w:rsidR="00F768D4" w:rsidRPr="00F768D4">
              <w:rPr>
                <w:rFonts w:cs="Arial"/>
                <w:color w:val="000000"/>
                <w:shd w:val="clear" w:color="auto" w:fill="FFFFFF"/>
              </w:rPr>
              <w:t>E3876</w:t>
            </w:r>
            <w:r w:rsidR="00F768D4">
              <w:rPr>
                <w:rFonts w:cs="Arial"/>
                <w:color w:val="000000"/>
                <w:shd w:val="clear" w:color="auto" w:fill="FFFFFF"/>
              </w:rPr>
              <w:t>-5G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6C01F" w14:textId="70F80E05" w:rsidR="00C14DB5" w:rsidRPr="002E016F" w:rsidRDefault="00F768D4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Sigma</w:t>
            </w:r>
          </w:p>
        </w:tc>
      </w:tr>
      <w:tr w:rsidR="00C14DB5" w:rsidRPr="002E016F" w14:paraId="40776E5D" w14:textId="4585355C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960CB" w14:textId="77777777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Nicotinamide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31B9F" w14:textId="16A913F9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 w:rsidR="005B4CC9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72340-100G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CEAEF" w14:textId="00ECFD97" w:rsidR="00C14DB5" w:rsidRPr="002E016F" w:rsidRDefault="005E633F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Sigma</w:t>
            </w:r>
          </w:p>
        </w:tc>
      </w:tr>
      <w:tr w:rsidR="00C14DB5" w:rsidRPr="002E016F" w14:paraId="6A257415" w14:textId="61AD8480" w:rsidTr="0059711F">
        <w:trPr>
          <w:trHeight w:val="279"/>
        </w:trPr>
        <w:tc>
          <w:tcPr>
            <w:tcW w:w="3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1CA30" w14:textId="77777777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Puromycin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467C90" w14:textId="1119E14F" w:rsidR="00C14DB5" w:rsidRPr="002E016F" w:rsidRDefault="00C14DB5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 w:rsidR="00AA7CD0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100552-25MG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10CBF" w14:textId="2103DA1B" w:rsidR="00C14DB5" w:rsidRPr="002E016F" w:rsidRDefault="00AA7CD0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MP Biomedicals</w:t>
            </w:r>
          </w:p>
        </w:tc>
      </w:tr>
    </w:tbl>
    <w:p w14:paraId="6BC87A4F" w14:textId="77777777" w:rsidR="00C81837" w:rsidRDefault="00C81837" w:rsidP="00C81837">
      <w:pPr>
        <w:jc w:val="both"/>
        <w:textAlignment w:val="baseline"/>
        <w:rPr>
          <w:rFonts w:eastAsia="Times New Roman" w:cs="Arial"/>
          <w:b/>
          <w:bCs/>
          <w:color w:val="000000" w:themeColor="text1"/>
          <w:kern w:val="0"/>
          <w:lang w:val="en-US" w:eastAsia="en-GB"/>
          <w14:ligatures w14:val="none"/>
        </w:rPr>
      </w:pPr>
    </w:p>
    <w:p w14:paraId="4E76B883" w14:textId="0EBC1F23" w:rsidR="00C81837" w:rsidRPr="002E016F" w:rsidRDefault="002E34BF" w:rsidP="00C81837">
      <w:pPr>
        <w:jc w:val="both"/>
        <w:textAlignment w:val="baseline"/>
        <w:rPr>
          <w:rFonts w:eastAsia="Times New Roman" w:cs="Arial"/>
          <w:color w:val="000000" w:themeColor="text1"/>
          <w:kern w:val="0"/>
          <w:lang w:eastAsia="en-GB"/>
          <w14:ligatures w14:val="none"/>
        </w:rPr>
      </w:pPr>
      <w:r>
        <w:rPr>
          <w:rFonts w:eastAsia="Times New Roman" w:cs="Arial"/>
          <w:b/>
          <w:bCs/>
          <w:color w:val="000000" w:themeColor="text1"/>
          <w:kern w:val="0"/>
          <w:lang w:val="en-US" w:eastAsia="en-GB"/>
          <w14:ligatures w14:val="none"/>
        </w:rPr>
        <w:t>S</w:t>
      </w:r>
      <w:r w:rsidR="00C81837" w:rsidRPr="002E016F">
        <w:rPr>
          <w:rFonts w:eastAsia="Times New Roman" w:cs="Arial"/>
          <w:b/>
          <w:bCs/>
          <w:color w:val="000000" w:themeColor="text1"/>
          <w:kern w:val="0"/>
          <w:lang w:val="en-US" w:eastAsia="en-GB"/>
          <w14:ligatures w14:val="none"/>
        </w:rPr>
        <w:t>gRNA sequences</w:t>
      </w:r>
      <w:r w:rsidR="00C81837" w:rsidRPr="002E016F">
        <w:rPr>
          <w:rFonts w:eastAsia="Times New Roman" w:cs="Arial"/>
          <w:color w:val="000000" w:themeColor="text1"/>
          <w:kern w:val="0"/>
          <w:lang w:eastAsia="en-GB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3795"/>
      </w:tblGrid>
      <w:tr w:rsidR="00C81837" w:rsidRPr="002E016F" w14:paraId="67FA6CF2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159CC" w14:textId="77777777" w:rsidR="00C81837" w:rsidRPr="002E016F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Target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EC9A4" w14:textId="77777777" w:rsidR="00C81837" w:rsidRPr="002E016F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sgRNA sequence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C81837" w:rsidRPr="002E016F" w14:paraId="68E330E3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26DFD" w14:textId="77777777" w:rsidR="00C81837" w:rsidRPr="002E016F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β2M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22FDE" w14:textId="77777777" w:rsidR="00C81837" w:rsidRPr="002E016F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GCCGAGATGTCTCGCTCCG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C81837" w:rsidRPr="002E016F" w14:paraId="6CEB597E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75B1D" w14:textId="77777777" w:rsidR="00C81837" w:rsidRPr="002E016F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ABHD11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F61E4" w14:textId="77777777" w:rsidR="00C81837" w:rsidRPr="002E016F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AAGATCTTGGCCCAGCAGAC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C81837" w:rsidRPr="002E016F" w14:paraId="46BFA3CC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525AB" w14:textId="77777777" w:rsidR="00C81837" w:rsidRPr="00C81837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1837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CDH (1)</w:t>
            </w:r>
            <w:r w:rsidRPr="00C81837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5B12E45D" w14:textId="77777777" w:rsidR="00C81837" w:rsidRPr="00C81837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1837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CDH (2)</w:t>
            </w:r>
            <w:r w:rsidRPr="00C81837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7ECFBC6B" w14:textId="77777777" w:rsidR="00C81837" w:rsidRPr="00C81837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1837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CDH (3)</w:t>
            </w:r>
            <w:r w:rsidRPr="00C81837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C3FA6" w14:textId="77777777" w:rsidR="00C81837" w:rsidRPr="00C81837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1837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AGGCCGTGAACACCTACGA</w:t>
            </w:r>
            <w:r w:rsidRPr="00C81837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73A270A2" w14:textId="77777777" w:rsidR="00C81837" w:rsidRPr="00C81837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1837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CAGCAGAGAAACCATCTCGG</w:t>
            </w:r>
            <w:r w:rsidRPr="00C81837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  <w:p w14:paraId="39C7F2F0" w14:textId="77777777" w:rsidR="00C81837" w:rsidRPr="00C81837" w:rsidRDefault="00C81837" w:rsidP="00C81837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1837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ATAGGGTGCATGACGAGGG</w:t>
            </w:r>
            <w:r w:rsidRPr="00C81837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6F7D9039" w14:textId="77777777" w:rsidR="00512732" w:rsidRDefault="00512732" w:rsidP="00B233A5">
      <w:pPr>
        <w:rPr>
          <w:b/>
          <w:bCs/>
        </w:rPr>
      </w:pPr>
    </w:p>
    <w:p w14:paraId="6BFDBD2D" w14:textId="5BEB5DE2" w:rsidR="00B233A5" w:rsidRDefault="00B233A5" w:rsidP="00B233A5">
      <w:pPr>
        <w:rPr>
          <w:b/>
          <w:bCs/>
        </w:rPr>
      </w:pPr>
      <w:r>
        <w:rPr>
          <w:b/>
          <w:bCs/>
        </w:rPr>
        <w:t>Antibodie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C6DB7" w:rsidRPr="002E016F" w14:paraId="4384FB22" w14:textId="77777777" w:rsidTr="00177EF4">
        <w:trPr>
          <w:trHeight w:val="300"/>
        </w:trPr>
        <w:tc>
          <w:tcPr>
            <w:tcW w:w="9016" w:type="dxa"/>
            <w:gridSpan w:val="3"/>
          </w:tcPr>
          <w:p w14:paraId="79C6324F" w14:textId="2F9FFBBE" w:rsidR="00FC6DB7" w:rsidRPr="002E016F" w:rsidRDefault="00FC6DB7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Antibodies for immunoprecipitation and immunoblotting</w:t>
            </w:r>
          </w:p>
        </w:tc>
      </w:tr>
      <w:tr w:rsidR="003C0185" w:rsidRPr="002E016F" w14:paraId="21492BA5" w14:textId="77777777" w:rsidTr="00FC6DB7">
        <w:trPr>
          <w:trHeight w:val="300"/>
        </w:trPr>
        <w:tc>
          <w:tcPr>
            <w:tcW w:w="3005" w:type="dxa"/>
            <w:hideMark/>
          </w:tcPr>
          <w:p w14:paraId="1A002576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Antibody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12A9D85E" w14:textId="5967875C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Catalogue #</w:t>
            </w:r>
            <w:r w:rsidR="00FC6DB7"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, Source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18DE3FFA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Working dilution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3330ED79" w14:textId="77777777" w:rsidTr="00FC6DB7">
        <w:trPr>
          <w:trHeight w:val="300"/>
        </w:trPr>
        <w:tc>
          <w:tcPr>
            <w:tcW w:w="3005" w:type="dxa"/>
            <w:hideMark/>
          </w:tcPr>
          <w:p w14:paraId="0F1C19E8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5-hydroxymethylcytosine (rabbit serum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441A9F44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Active Motif 39769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4C5CC034" w14:textId="32CF348D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</w:p>
        </w:tc>
        <w:tc>
          <w:tcPr>
            <w:tcW w:w="3006" w:type="dxa"/>
            <w:hideMark/>
          </w:tcPr>
          <w:p w14:paraId="1D467631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10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1EDCD909" w14:textId="77777777" w:rsidTr="00FC6DB7">
        <w:trPr>
          <w:trHeight w:val="300"/>
        </w:trPr>
        <w:tc>
          <w:tcPr>
            <w:tcW w:w="3005" w:type="dxa"/>
            <w:hideMark/>
          </w:tcPr>
          <w:p w14:paraId="77131338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ABHD11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31D54A80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poly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5E97CD6A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Enogene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E11-14208C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00B04F34" w14:textId="521FD612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</w:p>
        </w:tc>
        <w:tc>
          <w:tcPr>
            <w:tcW w:w="3006" w:type="dxa"/>
            <w:hideMark/>
          </w:tcPr>
          <w:p w14:paraId="06DB1C64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52766CBB" w14:textId="77777777" w:rsidTr="00FC6DB7">
        <w:trPr>
          <w:trHeight w:val="300"/>
        </w:trPr>
        <w:tc>
          <w:tcPr>
            <w:tcW w:w="3005" w:type="dxa"/>
            <w:hideMark/>
          </w:tcPr>
          <w:p w14:paraId="197EEFCC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DLAT (4A4-B6-C10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35C225D0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mouse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24D69A64" w14:textId="19BB7EEA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ell Signaling Technology 12362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57EDA241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3D35485E" w14:textId="77777777" w:rsidTr="00FC6DB7">
        <w:trPr>
          <w:trHeight w:val="300"/>
        </w:trPr>
        <w:tc>
          <w:tcPr>
            <w:tcW w:w="3005" w:type="dxa"/>
            <w:hideMark/>
          </w:tcPr>
          <w:p w14:paraId="7001B649" w14:textId="6A675261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DLST (9F4BD5) (mouse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7FCEB9C3" w14:textId="355D4241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Abcam ab110306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38B9711D" w14:textId="79F4959B" w:rsidR="003C0185" w:rsidRPr="00C25509" w:rsidRDefault="00C25509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lang w:val="en-US" w:eastAsia="en-GB"/>
              </w:rPr>
              <w:t>10</w:t>
            </w:r>
            <w:r>
              <w:rPr>
                <w:rFonts w:eastAsia="Times New Roman" w:cs="Arial"/>
                <w:color w:val="000000" w:themeColor="text1"/>
                <w:lang w:val="en-US" w:eastAsia="en-GB"/>
              </w:rPr>
              <w:sym w:font="Symbol" w:char="F06D"/>
            </w:r>
            <w:r>
              <w:rPr>
                <w:rFonts w:eastAsia="Times New Roman" w:cs="Arial"/>
                <w:color w:val="000000" w:themeColor="text1"/>
                <w:lang w:val="en-US" w:eastAsia="en-GB"/>
              </w:rPr>
              <w:t>l for 5x10</w:t>
            </w:r>
            <w:r>
              <w:rPr>
                <w:rFonts w:eastAsia="Times New Roman" w:cs="Arial"/>
                <w:color w:val="000000" w:themeColor="text1"/>
                <w:vertAlign w:val="superscript"/>
                <w:lang w:val="en-US" w:eastAsia="en-GB"/>
              </w:rPr>
              <w:t>7</w:t>
            </w:r>
            <w:r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cells</w:t>
            </w:r>
          </w:p>
        </w:tc>
      </w:tr>
      <w:tr w:rsidR="003C0185" w:rsidRPr="002E016F" w14:paraId="05617DA8" w14:textId="77777777" w:rsidTr="00FC6DB7">
        <w:trPr>
          <w:trHeight w:val="300"/>
        </w:trPr>
        <w:tc>
          <w:tcPr>
            <w:tcW w:w="3005" w:type="dxa"/>
            <w:hideMark/>
          </w:tcPr>
          <w:p w14:paraId="40260807" w14:textId="4D141356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DLST (D22B1) (rabbit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69A010CE" w14:textId="44AF8215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ell Signaling Technology 11954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3CB1A05A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50873A4C" w14:textId="77777777" w:rsidTr="00FC6DB7">
        <w:trPr>
          <w:trHeight w:val="300"/>
        </w:trPr>
        <w:tc>
          <w:tcPr>
            <w:tcW w:w="3005" w:type="dxa"/>
            <w:hideMark/>
          </w:tcPr>
          <w:p w14:paraId="081E4B29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GCDH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0D360F0F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poly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6DEC5789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roteintech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14930-1-AP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1EE71F9A" w14:textId="371C46D5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</w:p>
        </w:tc>
        <w:tc>
          <w:tcPr>
            <w:tcW w:w="3006" w:type="dxa"/>
            <w:hideMark/>
          </w:tcPr>
          <w:p w14:paraId="23B421F3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,000 in 5% skim milk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6A267631" w14:textId="77777777" w:rsidTr="00FC6DB7">
        <w:trPr>
          <w:trHeight w:val="300"/>
        </w:trPr>
        <w:tc>
          <w:tcPr>
            <w:tcW w:w="3005" w:type="dxa"/>
            <w:hideMark/>
          </w:tcPr>
          <w:p w14:paraId="6ED45956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Glutaryl-lysine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63742F60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poly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7B4A6EBB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TM Bio PTM-1151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7186FB9C" w14:textId="52D62608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</w:p>
        </w:tc>
        <w:tc>
          <w:tcPr>
            <w:tcW w:w="3006" w:type="dxa"/>
            <w:hideMark/>
          </w:tcPr>
          <w:p w14:paraId="626F7D4A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,000 in 5% skim milk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6E625601" w14:textId="77777777" w:rsidTr="00FC6DB7">
        <w:trPr>
          <w:trHeight w:val="300"/>
        </w:trPr>
        <w:tc>
          <w:tcPr>
            <w:tcW w:w="3005" w:type="dxa"/>
            <w:hideMark/>
          </w:tcPr>
          <w:p w14:paraId="60912EBC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lastRenderedPageBreak/>
              <w:t>H3 (D1H2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3CBAC295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7A1CADF3" w14:textId="243E7659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ell Signaling Technology 4499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394A31B9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6AD794B8" w14:textId="77777777" w:rsidTr="00FC6DB7">
        <w:trPr>
          <w:trHeight w:val="300"/>
        </w:trPr>
        <w:tc>
          <w:tcPr>
            <w:tcW w:w="3005" w:type="dxa"/>
            <w:hideMark/>
          </w:tcPr>
          <w:p w14:paraId="4D8A4F5C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H3K27me3 (C36B11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4E1364F2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0298D10E" w14:textId="5F10D815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ell Signaling Technology 9733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3B98AAA7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1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28613843" w14:textId="77777777" w:rsidTr="00FC6DB7">
        <w:trPr>
          <w:trHeight w:val="300"/>
        </w:trPr>
        <w:tc>
          <w:tcPr>
            <w:tcW w:w="3005" w:type="dxa"/>
            <w:hideMark/>
          </w:tcPr>
          <w:p w14:paraId="6B7155B2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H3K4me3 (C42D8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75F17B6E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7D34F504" w14:textId="70EE360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ell Signaling Technology 9751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73A8A8D0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1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4D77A2A2" w14:textId="77777777" w:rsidTr="00FC6DB7">
        <w:trPr>
          <w:trHeight w:val="300"/>
        </w:trPr>
        <w:tc>
          <w:tcPr>
            <w:tcW w:w="3005" w:type="dxa"/>
            <w:hideMark/>
          </w:tcPr>
          <w:p w14:paraId="34B83031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H3K9me3 (D4W1U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191D9714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7F02380D" w14:textId="557CAF61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ell Signaling Technology 13969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132D5737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1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7F2D733E" w14:textId="77777777" w:rsidTr="00FC6DB7">
        <w:trPr>
          <w:trHeight w:val="300"/>
        </w:trPr>
        <w:tc>
          <w:tcPr>
            <w:tcW w:w="3005" w:type="dxa"/>
            <w:hideMark/>
          </w:tcPr>
          <w:p w14:paraId="01A70FE6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HIF1α (D1S7W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0119A561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638A1DF0" w14:textId="44C40CCC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ell Signaling Technology 36169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44AB6ACF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339EDF20" w14:textId="77777777" w:rsidTr="00FC6DB7">
        <w:trPr>
          <w:trHeight w:val="300"/>
        </w:trPr>
        <w:tc>
          <w:tcPr>
            <w:tcW w:w="3005" w:type="dxa"/>
            <w:hideMark/>
          </w:tcPr>
          <w:p w14:paraId="0DAB0EE2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Lipoic acid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7666A33A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rabbit poly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5A90F1F0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Sigma Aldrich 437695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059E666C" w14:textId="302BB9B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</w:p>
        </w:tc>
        <w:tc>
          <w:tcPr>
            <w:tcW w:w="3006" w:type="dxa"/>
            <w:hideMark/>
          </w:tcPr>
          <w:p w14:paraId="28CBF5BB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,000 in 2% fatty acid-free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3C0185" w:rsidRPr="002E016F" w14:paraId="4B59A863" w14:textId="77777777" w:rsidTr="00FC6DB7">
        <w:trPr>
          <w:trHeight w:val="300"/>
        </w:trPr>
        <w:tc>
          <w:tcPr>
            <w:tcW w:w="3005" w:type="dxa"/>
            <w:hideMark/>
          </w:tcPr>
          <w:p w14:paraId="70E2A072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β-Actin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41321CBE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(mouse monoclonal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3A856B15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Sigma-Aldrich A2228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  <w:p w14:paraId="2B69D81A" w14:textId="18805F86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</w:p>
        </w:tc>
        <w:tc>
          <w:tcPr>
            <w:tcW w:w="3006" w:type="dxa"/>
            <w:hideMark/>
          </w:tcPr>
          <w:p w14:paraId="16941E43" w14:textId="77777777" w:rsidR="003C0185" w:rsidRPr="002E016F" w:rsidRDefault="003C0185" w:rsidP="00C25509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1:20,000 in 2% BSA in PBST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5C16C082" w14:textId="77777777" w:rsidTr="00331E78">
        <w:trPr>
          <w:trHeight w:val="300"/>
        </w:trPr>
        <w:tc>
          <w:tcPr>
            <w:tcW w:w="9016" w:type="dxa"/>
            <w:gridSpan w:val="3"/>
            <w:hideMark/>
          </w:tcPr>
          <w:p w14:paraId="2D3B6ECF" w14:textId="780DD53C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Flow cytometry a</w:t>
            </w:r>
            <w:r w:rsidRPr="002E016F"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ntibod</w:t>
            </w:r>
            <w:r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 xml:space="preserve">ies </w:t>
            </w:r>
          </w:p>
        </w:tc>
      </w:tr>
      <w:tr w:rsidR="00FC6DB7" w:rsidRPr="002E016F" w14:paraId="6D6CE9F1" w14:textId="77777777" w:rsidTr="00FC6DB7">
        <w:trPr>
          <w:trHeight w:val="300"/>
        </w:trPr>
        <w:tc>
          <w:tcPr>
            <w:tcW w:w="3005" w:type="dxa"/>
          </w:tcPr>
          <w:p w14:paraId="05B9D701" w14:textId="67BDC24E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Antibody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</w:tcPr>
          <w:p w14:paraId="4579ED1F" w14:textId="75D427B0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Catalogue #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</w:tcPr>
          <w:p w14:paraId="718A9B18" w14:textId="4E15323B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val="en-US"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lang w:val="en-US" w:eastAsia="en-GB"/>
              </w:rPr>
              <w:t>Source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7CCB9EA0" w14:textId="77777777" w:rsidTr="00FC6DB7">
        <w:trPr>
          <w:trHeight w:val="300"/>
        </w:trPr>
        <w:tc>
          <w:tcPr>
            <w:tcW w:w="3005" w:type="dxa"/>
            <w:hideMark/>
          </w:tcPr>
          <w:p w14:paraId="6FE415BD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D8 (RPA-T8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1C22DDB0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UV395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009F5D51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D Biosciences 563796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7FAEC748" w14:textId="77777777" w:rsidTr="00FC6DB7">
        <w:trPr>
          <w:trHeight w:val="300"/>
        </w:trPr>
        <w:tc>
          <w:tcPr>
            <w:tcW w:w="3005" w:type="dxa"/>
            <w:hideMark/>
          </w:tcPr>
          <w:p w14:paraId="2A9154CB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D45RO (UCHL1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246EA792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UV495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441F4BE1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D Biosciences 749888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3A92B1A4" w14:textId="77777777" w:rsidTr="00FC6DB7">
        <w:trPr>
          <w:trHeight w:val="300"/>
        </w:trPr>
        <w:tc>
          <w:tcPr>
            <w:tcW w:w="3005" w:type="dxa"/>
            <w:hideMark/>
          </w:tcPr>
          <w:p w14:paraId="6F201F79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D25 (BC96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3E644AA3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V510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2890156D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02639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25D3C57B" w14:textId="77777777" w:rsidTr="00FC6DB7">
        <w:trPr>
          <w:trHeight w:val="300"/>
        </w:trPr>
        <w:tc>
          <w:tcPr>
            <w:tcW w:w="3005" w:type="dxa"/>
            <w:hideMark/>
          </w:tcPr>
          <w:p w14:paraId="28B5BF84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D45RA (HI101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5F80E3BF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V650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6EAE0A73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04135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0E096BF5" w14:textId="77777777" w:rsidTr="00FC6DB7">
        <w:trPr>
          <w:trHeight w:val="300"/>
        </w:trPr>
        <w:tc>
          <w:tcPr>
            <w:tcW w:w="3005" w:type="dxa"/>
            <w:hideMark/>
          </w:tcPr>
          <w:p w14:paraId="484BC225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D62L (DREG-56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1D63E3B4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AF488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1C233733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04816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6E2E9F63" w14:textId="77777777" w:rsidTr="00FC6DB7">
        <w:trPr>
          <w:trHeight w:val="300"/>
        </w:trPr>
        <w:tc>
          <w:tcPr>
            <w:tcW w:w="3005" w:type="dxa"/>
            <w:hideMark/>
          </w:tcPr>
          <w:p w14:paraId="1A7F53F9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D62L (DREG-56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21C53341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erCP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/Cy5.5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254BF625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04824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3967249F" w14:textId="77777777" w:rsidTr="00FC6DB7">
        <w:trPr>
          <w:trHeight w:val="300"/>
        </w:trPr>
        <w:tc>
          <w:tcPr>
            <w:tcW w:w="3005" w:type="dxa"/>
            <w:hideMark/>
          </w:tcPr>
          <w:p w14:paraId="0DA590C7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CR7 (3D12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23AFE6DB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E/Cy7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2E381AC1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D Biosciences 560922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2F831BB4" w14:textId="77777777" w:rsidTr="00FC6DB7">
        <w:trPr>
          <w:trHeight w:val="300"/>
        </w:trPr>
        <w:tc>
          <w:tcPr>
            <w:tcW w:w="3005" w:type="dxa"/>
            <w:hideMark/>
          </w:tcPr>
          <w:p w14:paraId="44F4BEAE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CD27 (LG.3A10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7C43E7A8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AF700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541B1F0D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124239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115F3D0A" w14:textId="77777777" w:rsidTr="00FC6DB7">
        <w:trPr>
          <w:trHeight w:val="300"/>
        </w:trPr>
        <w:tc>
          <w:tcPr>
            <w:tcW w:w="3005" w:type="dxa"/>
            <w:hideMark/>
          </w:tcPr>
          <w:p w14:paraId="53CA8408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TIM3 (F38-2E2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1B38173A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V605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51DFCA43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45017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2872793D" w14:textId="77777777" w:rsidTr="00FC6DB7">
        <w:trPr>
          <w:trHeight w:val="300"/>
        </w:trPr>
        <w:tc>
          <w:tcPr>
            <w:tcW w:w="3005" w:type="dxa"/>
            <w:hideMark/>
          </w:tcPr>
          <w:p w14:paraId="0DB5742A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D1 (EH12.2H7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05362656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AF488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096951C4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29936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19E53406" w14:textId="77777777" w:rsidTr="00FC6DB7">
        <w:trPr>
          <w:trHeight w:val="300"/>
        </w:trPr>
        <w:tc>
          <w:tcPr>
            <w:tcW w:w="3005" w:type="dxa"/>
            <w:hideMark/>
          </w:tcPr>
          <w:p w14:paraId="4AA1D301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TCF1 (S33-966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3D28AFE5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E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5CF0B88F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D Biosciences 564217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4010AE3E" w14:textId="77777777" w:rsidTr="00FC6DB7">
        <w:trPr>
          <w:trHeight w:val="300"/>
        </w:trPr>
        <w:tc>
          <w:tcPr>
            <w:tcW w:w="3005" w:type="dxa"/>
            <w:hideMark/>
          </w:tcPr>
          <w:p w14:paraId="09097724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LAG3 (11C3C65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4B2C52F4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AF647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7E77414A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69304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4276E014" w14:textId="77777777" w:rsidTr="00FC6DB7">
        <w:trPr>
          <w:trHeight w:val="300"/>
        </w:trPr>
        <w:tc>
          <w:tcPr>
            <w:tcW w:w="3005" w:type="dxa"/>
            <w:hideMark/>
          </w:tcPr>
          <w:p w14:paraId="5AF94BD3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erforin (dG9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28DECC8C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acific Blue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0659EA1C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08117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74E63EF3" w14:textId="77777777" w:rsidTr="00FC6DB7">
        <w:trPr>
          <w:trHeight w:val="300"/>
        </w:trPr>
        <w:tc>
          <w:tcPr>
            <w:tcW w:w="3005" w:type="dxa"/>
            <w:hideMark/>
          </w:tcPr>
          <w:p w14:paraId="657F4A09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Granzyme B (AD2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5F483540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erCP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/Cy5.5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702FCD5C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44013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029C4423" w14:textId="77777777" w:rsidTr="00FC6DB7">
        <w:trPr>
          <w:trHeight w:val="300"/>
        </w:trPr>
        <w:tc>
          <w:tcPr>
            <w:tcW w:w="3005" w:type="dxa"/>
            <w:hideMark/>
          </w:tcPr>
          <w:p w14:paraId="4009EC22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TBET (4B10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57B4B7EE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E/Dazzle594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4B010EA9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644828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1970E769" w14:textId="77777777" w:rsidTr="00FC6DB7">
        <w:trPr>
          <w:trHeight w:val="300"/>
        </w:trPr>
        <w:tc>
          <w:tcPr>
            <w:tcW w:w="3005" w:type="dxa"/>
            <w:hideMark/>
          </w:tcPr>
          <w:p w14:paraId="3FEEA4EB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TIGIT (A15153G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413999AC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PE/Cy7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59C94535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Biolegend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372713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  <w:tr w:rsidR="00FC6DB7" w:rsidRPr="002E016F" w14:paraId="05E4AF04" w14:textId="77777777" w:rsidTr="00FC6DB7">
        <w:trPr>
          <w:trHeight w:val="300"/>
        </w:trPr>
        <w:tc>
          <w:tcPr>
            <w:tcW w:w="3005" w:type="dxa"/>
            <w:hideMark/>
          </w:tcPr>
          <w:p w14:paraId="1B6A62DD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TOX (TXRX10)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5" w:type="dxa"/>
            <w:hideMark/>
          </w:tcPr>
          <w:p w14:paraId="5B5F8935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eflour660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006" w:type="dxa"/>
            <w:hideMark/>
          </w:tcPr>
          <w:p w14:paraId="7B1F96AF" w14:textId="77777777" w:rsidR="00FC6DB7" w:rsidRPr="002E016F" w:rsidRDefault="00FC6DB7" w:rsidP="00FC6DB7">
            <w:pPr>
              <w:spacing w:after="0" w:line="240" w:lineRule="auto"/>
              <w:jc w:val="both"/>
              <w:textAlignment w:val="baseline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>eBiosciences</w:t>
            </w:r>
            <w:proofErr w:type="spellEnd"/>
            <w:r w:rsidRPr="002E016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 50-6502-82</w:t>
            </w:r>
            <w:r w:rsidRPr="002E016F">
              <w:rPr>
                <w:rFonts w:eastAsia="Times New Roman" w:cs="Arial"/>
                <w:color w:val="000000" w:themeColor="text1"/>
                <w:lang w:eastAsia="en-GB"/>
              </w:rPr>
              <w:t> </w:t>
            </w:r>
          </w:p>
        </w:tc>
      </w:tr>
    </w:tbl>
    <w:p w14:paraId="7234BC60" w14:textId="77777777" w:rsidR="00B233A5" w:rsidRDefault="00B233A5" w:rsidP="00B233A5">
      <w:pPr>
        <w:rPr>
          <w:b/>
          <w:bCs/>
        </w:rPr>
      </w:pPr>
    </w:p>
    <w:p w14:paraId="2D6EF85F" w14:textId="62034393" w:rsidR="00512732" w:rsidRPr="002E016F" w:rsidRDefault="00512732" w:rsidP="00512732">
      <w:pPr>
        <w:jc w:val="both"/>
        <w:textAlignment w:val="baseline"/>
        <w:rPr>
          <w:rFonts w:eastAsia="Times New Roman" w:cs="Arial"/>
          <w:color w:val="000000" w:themeColor="text1"/>
          <w:kern w:val="0"/>
          <w:lang w:eastAsia="en-GB"/>
          <w14:ligatures w14:val="none"/>
        </w:rPr>
      </w:pPr>
      <w:r w:rsidRPr="002E016F">
        <w:rPr>
          <w:rFonts w:eastAsia="Times New Roman" w:cs="Arial"/>
          <w:b/>
          <w:bCs/>
          <w:color w:val="000000" w:themeColor="text1"/>
          <w:kern w:val="0"/>
          <w:lang w:val="en-US" w:eastAsia="en-GB"/>
          <w14:ligatures w14:val="none"/>
        </w:rPr>
        <w:t xml:space="preserve">Quantitative PCR primers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3795"/>
        <w:gridCol w:w="3795"/>
      </w:tblGrid>
      <w:tr w:rsidR="00512732" w:rsidRPr="002E016F" w14:paraId="0527D55F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B292F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Target gene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7AD4B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Forward primer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FD915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Reverse primer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512732" w:rsidRPr="002E016F" w14:paraId="36DF2518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14FB6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ACTB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BEDC8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CTGGGAGTGGGTGGAGGC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DE460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TCAACTGGTCTCAAGTCAGTG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512732" w:rsidRPr="002E016F" w14:paraId="54BBB9AB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EEB0D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CAIX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C29B0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CCGCCTTTCTGGAGGA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82837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TCTTCCAAGCGAGACAGCAA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512732" w:rsidRPr="002E016F" w14:paraId="4CD18572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EC058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VEGF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5C709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TACCTCCACCATGCCAAGTG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180A9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ATGATTCTGCCCTCCTCCTTC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512732" w:rsidRPr="002E016F" w14:paraId="5A1727BF" w14:textId="77777777" w:rsidTr="002A615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94D25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BAP1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1390B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GAGGTAGAGAAGAGGAAGAA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6221A" w14:textId="77777777" w:rsidR="00512732" w:rsidRPr="002E016F" w:rsidRDefault="00512732" w:rsidP="00512732">
            <w:pPr>
              <w:spacing w:after="0"/>
              <w:jc w:val="both"/>
              <w:textAlignment w:val="baseline"/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E016F">
              <w:rPr>
                <w:rFonts w:eastAsia="Times New Roman" w:cs="Arial"/>
                <w:color w:val="000000" w:themeColor="text1"/>
                <w:kern w:val="0"/>
                <w:lang w:val="en-US" w:eastAsia="en-GB"/>
                <w14:ligatures w14:val="none"/>
              </w:rPr>
              <w:t>GAGCCAGCATGGAGATAAAG</w:t>
            </w:r>
            <w:r w:rsidRPr="002E016F">
              <w:rPr>
                <w:rFonts w:eastAsia="Times New Roman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0E529E25" w14:textId="77777777" w:rsidR="00B233A5" w:rsidRDefault="00B233A5" w:rsidP="00B233A5">
      <w:pPr>
        <w:rPr>
          <w:b/>
          <w:bCs/>
        </w:rPr>
      </w:pPr>
    </w:p>
    <w:p w14:paraId="465A739A" w14:textId="77777777" w:rsidR="00B233A5" w:rsidRPr="00A021B7" w:rsidRDefault="00B233A5" w:rsidP="00B233A5">
      <w:pPr>
        <w:rPr>
          <w:b/>
          <w:bCs/>
        </w:rPr>
      </w:pPr>
      <w:r>
        <w:rPr>
          <w:b/>
          <w:bCs/>
        </w:rPr>
        <w:t>Software</w:t>
      </w:r>
    </w:p>
    <w:tbl>
      <w:tblPr>
        <w:tblStyle w:val="TableGrid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12A48" w:rsidRPr="00F35C46" w14:paraId="0C203267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34CF61BF" w14:textId="7036A388" w:rsidR="00812A48" w:rsidRPr="00155C71" w:rsidRDefault="00812A48" w:rsidP="00812A48">
            <w:pPr>
              <w:spacing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  <w:b/>
              </w:rPr>
              <w:t>Softwar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2E5BA5A" w14:textId="7435E079" w:rsidR="00812A48" w:rsidRPr="00155C71" w:rsidRDefault="00812A48" w:rsidP="00812A48">
            <w:pPr>
              <w:spacing w:after="0"/>
              <w:jc w:val="center"/>
              <w:rPr>
                <w:rFonts w:eastAsia="Times New Roman" w:cs="Arial"/>
                <w:caps/>
                <w:lang w:eastAsia="en-GB"/>
              </w:rPr>
            </w:pPr>
            <w:r>
              <w:rPr>
                <w:rFonts w:cs="Arial"/>
                <w:b/>
              </w:rPr>
              <w:t>Source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122AB9A2" w14:textId="39886BBA" w:rsidR="00812A48" w:rsidRPr="00155C71" w:rsidRDefault="00812A48" w:rsidP="00812A48">
            <w:pPr>
              <w:spacing w:after="0"/>
              <w:jc w:val="center"/>
              <w:rPr>
                <w:rFonts w:eastAsia="Times New Roman" w:cs="Arial"/>
                <w:caps/>
                <w:lang w:eastAsia="en-GB"/>
              </w:rPr>
            </w:pPr>
            <w:r>
              <w:rPr>
                <w:rFonts w:cs="Arial"/>
                <w:b/>
              </w:rPr>
              <w:t>Identifier</w:t>
            </w:r>
          </w:p>
        </w:tc>
      </w:tr>
      <w:tr w:rsidR="00812A48" w:rsidRPr="00F35C46" w14:paraId="457E6527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1E5727F9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proofErr w:type="spellStart"/>
            <w:r w:rsidRPr="006A5BA6">
              <w:rPr>
                <w:rFonts w:cs="Arial"/>
                <w:color w:val="000000"/>
              </w:rPr>
              <w:t>FlowJo</w:t>
            </w:r>
            <w:proofErr w:type="spellEnd"/>
            <w:r w:rsidRPr="006A5BA6">
              <w:rPr>
                <w:rFonts w:cs="Arial"/>
                <w:color w:val="000000"/>
              </w:rPr>
              <w:t xml:space="preserve"> v10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0A531EF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6A5BA6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2C795353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6A5BA6">
              <w:rPr>
                <w:rFonts w:cs="Arial"/>
                <w:color w:val="000000"/>
              </w:rPr>
              <w:t>RRID:SCR_008520</w:t>
            </w:r>
          </w:p>
        </w:tc>
      </w:tr>
      <w:tr w:rsidR="00812A48" w:rsidRPr="00F35C46" w14:paraId="1821D924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24CA8BA6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A5BA6">
              <w:rPr>
                <w:rFonts w:cs="Arial"/>
                <w:color w:val="000000"/>
              </w:rPr>
              <w:lastRenderedPageBreak/>
              <w:t>Peaks 11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95C134F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proofErr w:type="spellStart"/>
            <w:r w:rsidRPr="006A5BA6">
              <w:rPr>
                <w:rFonts w:cs="Arial"/>
                <w:color w:val="000000"/>
              </w:rPr>
              <w:t>Bioinfor</w:t>
            </w:r>
            <w:proofErr w:type="spellEnd"/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2C5D736D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6A5BA6">
              <w:rPr>
                <w:rFonts w:cs="Arial"/>
                <w:color w:val="000000"/>
              </w:rPr>
              <w:t>https://www.bioinfor.com/peaks-11</w:t>
            </w:r>
          </w:p>
        </w:tc>
      </w:tr>
      <w:tr w:rsidR="00812A48" w:rsidRPr="00F35C46" w14:paraId="648C9EEE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65940AEC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A5BA6">
              <w:rPr>
                <w:rFonts w:cs="Arial"/>
                <w:color w:val="000000"/>
              </w:rPr>
              <w:t>Prism v9.5.1</w:t>
            </w:r>
            <w:r w:rsidRPr="006A5BA6">
              <w:rPr>
                <w:rFonts w:cs="Arial"/>
                <w:color w:val="000000"/>
              </w:rPr>
              <w:br/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B73FF8F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6A5BA6">
              <w:rPr>
                <w:rFonts w:cs="Arial"/>
                <w:color w:val="000000"/>
              </w:rPr>
              <w:t>GraphPad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2C200C82" w14:textId="77777777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6A5BA6">
              <w:rPr>
                <w:rFonts w:cs="Arial"/>
                <w:color w:val="000000"/>
              </w:rPr>
              <w:t>RRID:SCR_002798</w:t>
            </w:r>
          </w:p>
        </w:tc>
      </w:tr>
      <w:tr w:rsidR="00812A48" w:rsidRPr="00F35C46" w14:paraId="51033448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01BA0A26" w14:textId="6DA26F3C" w:rsidR="00812A48" w:rsidRPr="00155C71" w:rsidRDefault="00D15D4F" w:rsidP="002E34B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33D1D">
              <w:rPr>
                <w:rFonts w:eastAsia="Times New Roman" w:cs="Arial"/>
                <w:color w:val="000000" w:themeColor="text1"/>
                <w:lang w:eastAsia="en-GB"/>
              </w:rPr>
              <w:t>ProMod3 3.3.0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92406AE" w14:textId="187584A9" w:rsidR="00812A48" w:rsidRPr="00155C71" w:rsidRDefault="00D15D4F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D15D4F">
              <w:rPr>
                <w:rFonts w:cs="Arial"/>
                <w:color w:val="000000"/>
              </w:rPr>
              <w:t>swissmodel.expasy.org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562127DD" w14:textId="4C952A35" w:rsidR="00812A48" w:rsidRPr="00155C71" w:rsidRDefault="00812A48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</w:p>
        </w:tc>
      </w:tr>
      <w:tr w:rsidR="00D15D4F" w:rsidRPr="00F35C46" w14:paraId="3B882897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58A0CAE9" w14:textId="07A1C4CA" w:rsidR="00D15D4F" w:rsidRPr="00733D1D" w:rsidRDefault="00D15D4F" w:rsidP="002E34BF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proofErr w:type="spellStart"/>
            <w:r w:rsidRPr="00733D1D">
              <w:rPr>
                <w:rFonts w:eastAsia="Times New Roman" w:cs="Arial"/>
                <w:color w:val="000000" w:themeColor="text1"/>
                <w:lang w:eastAsia="en-GB"/>
              </w:rPr>
              <w:t>Py</w:t>
            </w:r>
            <w:r w:rsidR="00C31B1C">
              <w:rPr>
                <w:rFonts w:eastAsia="Times New Roman" w:cs="Arial"/>
                <w:color w:val="000000" w:themeColor="text1"/>
                <w:lang w:eastAsia="en-GB"/>
              </w:rPr>
              <w:t>MOL</w:t>
            </w:r>
            <w:proofErr w:type="spellEnd"/>
            <w:r w:rsidR="00C31B1C">
              <w:rPr>
                <w:rFonts w:eastAsia="Times New Roman" w:cs="Arial"/>
                <w:color w:val="000000" w:themeColor="text1"/>
                <w:lang w:eastAsia="en-GB"/>
              </w:rPr>
              <w:t xml:space="preserve"> 3.0.4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B953EE9" w14:textId="57061BE0" w:rsidR="00D15D4F" w:rsidRPr="00D15D4F" w:rsidRDefault="00D15D4F" w:rsidP="002E34BF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ymol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179B4A90" w14:textId="42B5F19B" w:rsidR="00D15D4F" w:rsidRPr="00155C71" w:rsidRDefault="00D15D4F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D15D4F">
              <w:rPr>
                <w:rFonts w:eastAsia="Times New Roman" w:cs="Arial"/>
                <w:caps/>
                <w:lang w:eastAsia="en-GB"/>
              </w:rPr>
              <w:t>RRID:SCR_000305</w:t>
            </w:r>
          </w:p>
        </w:tc>
      </w:tr>
      <w:tr w:rsidR="00C31B1C" w:rsidRPr="00F35C46" w14:paraId="1A218425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62AA8E91" w14:textId="0BACE400" w:rsidR="00C31B1C" w:rsidRPr="00733D1D" w:rsidRDefault="00C31B1C" w:rsidP="002E34BF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lang w:eastAsia="en-GB"/>
              </w:rPr>
              <w:t>Coot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42C4E68" w14:textId="0E1444F0" w:rsidR="00C31B1C" w:rsidRDefault="00C31B1C" w:rsidP="002E34BF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C31B1C">
              <w:rPr>
                <w:rFonts w:cs="Arial"/>
                <w:color w:val="000000"/>
              </w:rPr>
              <w:t>https://www2.mrc-lmb.cam.ac.uk/personal/pemsley/coot/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72C8BDAD" w14:textId="1AD06C97" w:rsidR="00C31B1C" w:rsidRPr="00D15D4F" w:rsidRDefault="00C31B1C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C31B1C">
              <w:rPr>
                <w:rFonts w:eastAsia="Times New Roman" w:cs="Arial"/>
                <w:caps/>
                <w:lang w:eastAsia="en-GB"/>
              </w:rPr>
              <w:t>RRID:SCR_014222</w:t>
            </w:r>
          </w:p>
        </w:tc>
      </w:tr>
      <w:tr w:rsidR="00C31B1C" w:rsidRPr="00F35C46" w14:paraId="3A419CC6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7C8311A8" w14:textId="2E6144B4" w:rsidR="00C31B1C" w:rsidRDefault="00C31B1C" w:rsidP="002E34BF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550D20">
              <w:rPr>
                <w:rFonts w:eastAsia="Times New Roman" w:cs="Arial"/>
                <w:color w:val="000000" w:themeColor="text1"/>
                <w:lang w:val="en-US" w:eastAsia="en-GB"/>
              </w:rPr>
              <w:t>SHELX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B495C42" w14:textId="085DE78A" w:rsidR="00C31B1C" w:rsidRPr="00C31B1C" w:rsidRDefault="00C31B1C" w:rsidP="002E34BF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C31B1C">
              <w:rPr>
                <w:rFonts w:cs="Arial"/>
                <w:color w:val="000000"/>
              </w:rPr>
              <w:t>http://shelx.uni-ac.gwdg.de/SHELX/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58651E20" w14:textId="185DB43F" w:rsidR="00C31B1C" w:rsidRPr="00C31B1C" w:rsidRDefault="00C31B1C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C31B1C">
              <w:rPr>
                <w:rFonts w:eastAsia="Times New Roman" w:cs="Arial"/>
                <w:caps/>
                <w:lang w:eastAsia="en-GB"/>
              </w:rPr>
              <w:t>RRID:SCR_014220</w:t>
            </w:r>
          </w:p>
        </w:tc>
      </w:tr>
      <w:tr w:rsidR="00C31B1C" w:rsidRPr="00F35C46" w14:paraId="6F780E0E" w14:textId="77777777" w:rsidTr="00931E37">
        <w:trPr>
          <w:trHeight w:val="285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4AB6F0D8" w14:textId="61934378" w:rsidR="00C31B1C" w:rsidRPr="00550D20" w:rsidRDefault="00C31B1C" w:rsidP="002E34BF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val="en-US" w:eastAsia="en-GB"/>
              </w:rPr>
            </w:pPr>
            <w:r>
              <w:rPr>
                <w:rFonts w:eastAsia="Times New Roman" w:cs="Arial"/>
                <w:color w:val="000000" w:themeColor="text1"/>
                <w:lang w:val="en-US" w:eastAsia="en-GB"/>
              </w:rPr>
              <w:t>HADDOCK2.4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7426575" w14:textId="43D6F493" w:rsidR="00C31B1C" w:rsidRPr="00C31B1C" w:rsidRDefault="00C31B1C" w:rsidP="002E34BF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C31B1C">
              <w:rPr>
                <w:rFonts w:cs="Arial"/>
                <w:color w:val="000000"/>
              </w:rPr>
              <w:t>https://rascar.science.uu.nl/haddock2.4/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793B3548" w14:textId="03370A93" w:rsidR="00C31B1C" w:rsidRPr="00C31B1C" w:rsidRDefault="00C31B1C" w:rsidP="002E34BF">
            <w:pPr>
              <w:spacing w:after="0" w:line="240" w:lineRule="auto"/>
              <w:jc w:val="center"/>
              <w:rPr>
                <w:rFonts w:eastAsia="Times New Roman" w:cs="Arial"/>
                <w:caps/>
                <w:lang w:eastAsia="en-GB"/>
              </w:rPr>
            </w:pPr>
            <w:r w:rsidRPr="00C31B1C">
              <w:rPr>
                <w:rFonts w:eastAsia="Times New Roman" w:cs="Arial"/>
                <w:caps/>
                <w:lang w:eastAsia="en-GB"/>
              </w:rPr>
              <w:t>RRID:SCR_019091</w:t>
            </w:r>
          </w:p>
        </w:tc>
      </w:tr>
    </w:tbl>
    <w:p w14:paraId="5C8A5B6C" w14:textId="77777777" w:rsidR="001B1979" w:rsidRDefault="001B1979" w:rsidP="001B1979"/>
    <w:sectPr w:rsidR="001B1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FF90BB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78931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979"/>
    <w:rsid w:val="00015D8D"/>
    <w:rsid w:val="000A72AD"/>
    <w:rsid w:val="001B1979"/>
    <w:rsid w:val="001C521D"/>
    <w:rsid w:val="001D2C8F"/>
    <w:rsid w:val="001E60BA"/>
    <w:rsid w:val="00261367"/>
    <w:rsid w:val="002904DC"/>
    <w:rsid w:val="002E34BF"/>
    <w:rsid w:val="00312080"/>
    <w:rsid w:val="003C0185"/>
    <w:rsid w:val="003D1622"/>
    <w:rsid w:val="00401A5D"/>
    <w:rsid w:val="00411CDF"/>
    <w:rsid w:val="00512732"/>
    <w:rsid w:val="005B4CC9"/>
    <w:rsid w:val="005E633F"/>
    <w:rsid w:val="00812A48"/>
    <w:rsid w:val="00931E37"/>
    <w:rsid w:val="00980658"/>
    <w:rsid w:val="00A021B7"/>
    <w:rsid w:val="00A333CA"/>
    <w:rsid w:val="00A82E7F"/>
    <w:rsid w:val="00A949B9"/>
    <w:rsid w:val="00AA7CD0"/>
    <w:rsid w:val="00B233A5"/>
    <w:rsid w:val="00C14DB5"/>
    <w:rsid w:val="00C25509"/>
    <w:rsid w:val="00C31B1C"/>
    <w:rsid w:val="00C81837"/>
    <w:rsid w:val="00D15D4F"/>
    <w:rsid w:val="00D46601"/>
    <w:rsid w:val="00D67BB5"/>
    <w:rsid w:val="00D80CAD"/>
    <w:rsid w:val="00DD5CCC"/>
    <w:rsid w:val="00F768D4"/>
    <w:rsid w:val="00F915E2"/>
    <w:rsid w:val="00FC5E34"/>
    <w:rsid w:val="00FC6DB7"/>
    <w:rsid w:val="76DF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D44A"/>
  <w15:chartTrackingRefBased/>
  <w15:docId w15:val="{6A88963C-D727-461F-8343-0053E0D5E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979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979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basedOn w:val="Normal"/>
    <w:uiPriority w:val="99"/>
    <w:unhideWhenUsed/>
    <w:rsid w:val="001B1979"/>
    <w:pPr>
      <w:numPr>
        <w:numId w:val="1"/>
      </w:numPr>
      <w:contextualSpacing/>
    </w:pPr>
  </w:style>
  <w:style w:type="table" w:customStyle="1" w:styleId="table">
    <w:name w:val="table"/>
    <w:rsid w:val="001B197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A021B7"/>
    <w:pPr>
      <w:spacing w:after="12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021B7"/>
  </w:style>
  <w:style w:type="character" w:styleId="Hyperlink">
    <w:name w:val="Hyperlink"/>
    <w:basedOn w:val="DefaultParagraphFont"/>
    <w:uiPriority w:val="99"/>
    <w:unhideWhenUsed/>
    <w:rsid w:val="00C31B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1B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rtlin</dc:creator>
  <cp:keywords/>
  <dc:description/>
  <cp:lastModifiedBy>NATHAN, James (CAMBRIDGE UNIVERSITY HOSPITALS NHS FOUNDATION TRUST)</cp:lastModifiedBy>
  <cp:revision>2</cp:revision>
  <dcterms:created xsi:type="dcterms:W3CDTF">2024-09-03T18:13:00Z</dcterms:created>
  <dcterms:modified xsi:type="dcterms:W3CDTF">2024-09-03T18:13:00Z</dcterms:modified>
</cp:coreProperties>
</file>